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3AD6E" w14:textId="4AE0AC92" w:rsidR="009A3E02" w:rsidRDefault="00AF2A52" w:rsidP="009A3E02">
      <w:p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B528E2">
        <w:rPr>
          <w:rFonts w:ascii="Times New Roman" w:hAnsi="Times New Roman" w:cs="Times New Roman"/>
          <w:sz w:val="24"/>
          <w:szCs w:val="24"/>
        </w:rPr>
        <w:t>2</w:t>
      </w:r>
      <w:r w:rsidRPr="00AF2A52">
        <w:rPr>
          <w:rFonts w:ascii="Times New Roman" w:hAnsi="Times New Roman" w:cs="Times New Roman"/>
          <w:sz w:val="24"/>
          <w:szCs w:val="24"/>
        </w:rPr>
        <w:t>: Results of sensitivity tests for the estimate of pooled prevalence of congenital anomalies among the newborns in Ethiopia</w:t>
      </w:r>
    </w:p>
    <w:p w14:paraId="5B8118FF" w14:textId="77777777" w:rsidR="00C830CB" w:rsidRDefault="00C830CB" w:rsidP="009A3E02">
      <w:p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A8C5C8" wp14:editId="1FB846A6">
            <wp:extent cx="5943600" cy="4079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30C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FBCAA" w14:textId="77777777" w:rsidR="001C1F19" w:rsidRDefault="001C1F19" w:rsidP="003F78DA">
      <w:pPr>
        <w:spacing w:after="0" w:line="240" w:lineRule="auto"/>
      </w:pPr>
      <w:r>
        <w:separator/>
      </w:r>
    </w:p>
  </w:endnote>
  <w:endnote w:type="continuationSeparator" w:id="0">
    <w:p w14:paraId="55B08A88" w14:textId="77777777" w:rsidR="001C1F19" w:rsidRDefault="001C1F19" w:rsidP="003F7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2040503050201020203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2280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C0C6B" w14:textId="77777777" w:rsidR="00B2553F" w:rsidRDefault="00B255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A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55424E" w14:textId="77777777" w:rsidR="00B2553F" w:rsidRDefault="00B255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9EE81" w14:textId="77777777" w:rsidR="001C1F19" w:rsidRDefault="001C1F19" w:rsidP="003F78DA">
      <w:pPr>
        <w:spacing w:after="0" w:line="240" w:lineRule="auto"/>
      </w:pPr>
      <w:r>
        <w:separator/>
      </w:r>
    </w:p>
  </w:footnote>
  <w:footnote w:type="continuationSeparator" w:id="0">
    <w:p w14:paraId="2BCF1782" w14:textId="77777777" w:rsidR="001C1F19" w:rsidRDefault="001C1F19" w:rsidP="003F78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650C0"/>
    <w:multiLevelType w:val="hybridMultilevel"/>
    <w:tmpl w:val="438A857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 w16cid:durableId="79718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f9200ovp0x4et529vrtdy0vtwep05frxa&quot;&gt;My EndNote Library&lt;record-ids&gt;&lt;item&gt;1&lt;/item&gt;&lt;item&gt;2&lt;/item&gt;&lt;item&gt;24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114215"/>
    <w:rsid w:val="000010F8"/>
    <w:rsid w:val="00002240"/>
    <w:rsid w:val="000058A0"/>
    <w:rsid w:val="00012B35"/>
    <w:rsid w:val="000242D1"/>
    <w:rsid w:val="0002600F"/>
    <w:rsid w:val="000362C3"/>
    <w:rsid w:val="000443AE"/>
    <w:rsid w:val="000454FD"/>
    <w:rsid w:val="00046EB0"/>
    <w:rsid w:val="00051EDC"/>
    <w:rsid w:val="00053F85"/>
    <w:rsid w:val="00061AE2"/>
    <w:rsid w:val="00064370"/>
    <w:rsid w:val="00066ABA"/>
    <w:rsid w:val="00066D3D"/>
    <w:rsid w:val="0006737C"/>
    <w:rsid w:val="0006741E"/>
    <w:rsid w:val="00070D81"/>
    <w:rsid w:val="0007357F"/>
    <w:rsid w:val="00074210"/>
    <w:rsid w:val="00075D09"/>
    <w:rsid w:val="00076BC5"/>
    <w:rsid w:val="000779DB"/>
    <w:rsid w:val="00081566"/>
    <w:rsid w:val="00081D40"/>
    <w:rsid w:val="000836AA"/>
    <w:rsid w:val="00083E12"/>
    <w:rsid w:val="00084BC6"/>
    <w:rsid w:val="00084D74"/>
    <w:rsid w:val="000856A5"/>
    <w:rsid w:val="000877BC"/>
    <w:rsid w:val="0009314B"/>
    <w:rsid w:val="0009403D"/>
    <w:rsid w:val="00097422"/>
    <w:rsid w:val="000A1C83"/>
    <w:rsid w:val="000A253B"/>
    <w:rsid w:val="000A5424"/>
    <w:rsid w:val="000B6503"/>
    <w:rsid w:val="000C0C00"/>
    <w:rsid w:val="000C69EC"/>
    <w:rsid w:val="000D481B"/>
    <w:rsid w:val="000D51A0"/>
    <w:rsid w:val="000D7D33"/>
    <w:rsid w:val="000E3B45"/>
    <w:rsid w:val="000E3DFB"/>
    <w:rsid w:val="000E5214"/>
    <w:rsid w:val="000F21B6"/>
    <w:rsid w:val="000F2E2C"/>
    <w:rsid w:val="000F3F84"/>
    <w:rsid w:val="000F6A46"/>
    <w:rsid w:val="00114215"/>
    <w:rsid w:val="0012441D"/>
    <w:rsid w:val="00127F1C"/>
    <w:rsid w:val="00130384"/>
    <w:rsid w:val="0013107B"/>
    <w:rsid w:val="00136921"/>
    <w:rsid w:val="001470E0"/>
    <w:rsid w:val="0016268A"/>
    <w:rsid w:val="00163526"/>
    <w:rsid w:val="00165525"/>
    <w:rsid w:val="0017379A"/>
    <w:rsid w:val="00176973"/>
    <w:rsid w:val="00176BAA"/>
    <w:rsid w:val="0017753D"/>
    <w:rsid w:val="00177890"/>
    <w:rsid w:val="0018036D"/>
    <w:rsid w:val="001833FD"/>
    <w:rsid w:val="001A11F2"/>
    <w:rsid w:val="001A4EE8"/>
    <w:rsid w:val="001A767A"/>
    <w:rsid w:val="001B04A6"/>
    <w:rsid w:val="001B04EA"/>
    <w:rsid w:val="001C1F19"/>
    <w:rsid w:val="001C24A5"/>
    <w:rsid w:val="001C568C"/>
    <w:rsid w:val="001D2573"/>
    <w:rsid w:val="001D271E"/>
    <w:rsid w:val="001D7BE6"/>
    <w:rsid w:val="001E580D"/>
    <w:rsid w:val="001F72F6"/>
    <w:rsid w:val="0020119B"/>
    <w:rsid w:val="00202157"/>
    <w:rsid w:val="00207B57"/>
    <w:rsid w:val="0021363C"/>
    <w:rsid w:val="002163DC"/>
    <w:rsid w:val="00224D70"/>
    <w:rsid w:val="0023312B"/>
    <w:rsid w:val="002331FA"/>
    <w:rsid w:val="00234EBF"/>
    <w:rsid w:val="0024073D"/>
    <w:rsid w:val="00241116"/>
    <w:rsid w:val="0024777B"/>
    <w:rsid w:val="002477C6"/>
    <w:rsid w:val="002766EC"/>
    <w:rsid w:val="00280C85"/>
    <w:rsid w:val="00286B99"/>
    <w:rsid w:val="00293132"/>
    <w:rsid w:val="002A69E7"/>
    <w:rsid w:val="002B231E"/>
    <w:rsid w:val="002B255A"/>
    <w:rsid w:val="002B3165"/>
    <w:rsid w:val="002B46F0"/>
    <w:rsid w:val="002B62A9"/>
    <w:rsid w:val="002C1FFB"/>
    <w:rsid w:val="002C2296"/>
    <w:rsid w:val="002C29E7"/>
    <w:rsid w:val="002C364F"/>
    <w:rsid w:val="002C4735"/>
    <w:rsid w:val="002D1ABC"/>
    <w:rsid w:val="002D2DEA"/>
    <w:rsid w:val="002D5165"/>
    <w:rsid w:val="002E01B0"/>
    <w:rsid w:val="002E6EF3"/>
    <w:rsid w:val="002F2141"/>
    <w:rsid w:val="0030046C"/>
    <w:rsid w:val="00300CB1"/>
    <w:rsid w:val="00307D8D"/>
    <w:rsid w:val="0031247E"/>
    <w:rsid w:val="003127E6"/>
    <w:rsid w:val="003134D0"/>
    <w:rsid w:val="0031552A"/>
    <w:rsid w:val="003173CD"/>
    <w:rsid w:val="00330D2C"/>
    <w:rsid w:val="00345C23"/>
    <w:rsid w:val="00351817"/>
    <w:rsid w:val="00356818"/>
    <w:rsid w:val="00356BC8"/>
    <w:rsid w:val="00360FBC"/>
    <w:rsid w:val="00363ED9"/>
    <w:rsid w:val="003710E0"/>
    <w:rsid w:val="00374FF2"/>
    <w:rsid w:val="00377EA9"/>
    <w:rsid w:val="0038111B"/>
    <w:rsid w:val="00381492"/>
    <w:rsid w:val="00391A77"/>
    <w:rsid w:val="003927C4"/>
    <w:rsid w:val="00392D83"/>
    <w:rsid w:val="0039650C"/>
    <w:rsid w:val="00396DEF"/>
    <w:rsid w:val="003B067C"/>
    <w:rsid w:val="003B1061"/>
    <w:rsid w:val="003B1430"/>
    <w:rsid w:val="003B22FF"/>
    <w:rsid w:val="003B6708"/>
    <w:rsid w:val="003C0E37"/>
    <w:rsid w:val="003C778D"/>
    <w:rsid w:val="003D2E75"/>
    <w:rsid w:val="003D3EFF"/>
    <w:rsid w:val="003D3FC6"/>
    <w:rsid w:val="003D4094"/>
    <w:rsid w:val="003D4D90"/>
    <w:rsid w:val="003D5FF8"/>
    <w:rsid w:val="003D6616"/>
    <w:rsid w:val="003E08D0"/>
    <w:rsid w:val="003E76D0"/>
    <w:rsid w:val="003F03FC"/>
    <w:rsid w:val="003F78DA"/>
    <w:rsid w:val="0040206B"/>
    <w:rsid w:val="00410B87"/>
    <w:rsid w:val="004113A3"/>
    <w:rsid w:val="00413793"/>
    <w:rsid w:val="00422827"/>
    <w:rsid w:val="0042311D"/>
    <w:rsid w:val="0042391D"/>
    <w:rsid w:val="00423F70"/>
    <w:rsid w:val="00424607"/>
    <w:rsid w:val="0043076A"/>
    <w:rsid w:val="0043354F"/>
    <w:rsid w:val="00433843"/>
    <w:rsid w:val="0043669B"/>
    <w:rsid w:val="00436C69"/>
    <w:rsid w:val="004405D6"/>
    <w:rsid w:val="0044324C"/>
    <w:rsid w:val="00443D3D"/>
    <w:rsid w:val="004554ED"/>
    <w:rsid w:val="00457A15"/>
    <w:rsid w:val="004621EB"/>
    <w:rsid w:val="00462EE8"/>
    <w:rsid w:val="00467A78"/>
    <w:rsid w:val="0047101F"/>
    <w:rsid w:val="004825C6"/>
    <w:rsid w:val="0048381F"/>
    <w:rsid w:val="00490CC1"/>
    <w:rsid w:val="00491219"/>
    <w:rsid w:val="00497238"/>
    <w:rsid w:val="004A660E"/>
    <w:rsid w:val="004B3480"/>
    <w:rsid w:val="004B58D3"/>
    <w:rsid w:val="004B786E"/>
    <w:rsid w:val="004C5588"/>
    <w:rsid w:val="004C753D"/>
    <w:rsid w:val="004D3D92"/>
    <w:rsid w:val="004D7CA4"/>
    <w:rsid w:val="004E0DB8"/>
    <w:rsid w:val="004E60FC"/>
    <w:rsid w:val="004F0AB7"/>
    <w:rsid w:val="004F229F"/>
    <w:rsid w:val="005049A4"/>
    <w:rsid w:val="00507062"/>
    <w:rsid w:val="00507C67"/>
    <w:rsid w:val="00510AC5"/>
    <w:rsid w:val="00514957"/>
    <w:rsid w:val="0051661C"/>
    <w:rsid w:val="005305ED"/>
    <w:rsid w:val="005357D9"/>
    <w:rsid w:val="00541C6B"/>
    <w:rsid w:val="00550434"/>
    <w:rsid w:val="00557838"/>
    <w:rsid w:val="0056243C"/>
    <w:rsid w:val="005662EA"/>
    <w:rsid w:val="00567BE5"/>
    <w:rsid w:val="00570DF0"/>
    <w:rsid w:val="005734A7"/>
    <w:rsid w:val="005747BC"/>
    <w:rsid w:val="005820A7"/>
    <w:rsid w:val="0059367B"/>
    <w:rsid w:val="00593687"/>
    <w:rsid w:val="00595F0C"/>
    <w:rsid w:val="0059645A"/>
    <w:rsid w:val="005A0DE3"/>
    <w:rsid w:val="005A1B3A"/>
    <w:rsid w:val="005B0CC7"/>
    <w:rsid w:val="005B55FD"/>
    <w:rsid w:val="005B5C3B"/>
    <w:rsid w:val="005B7DC4"/>
    <w:rsid w:val="005C521B"/>
    <w:rsid w:val="005D0614"/>
    <w:rsid w:val="005D0DE8"/>
    <w:rsid w:val="005D467B"/>
    <w:rsid w:val="005D4997"/>
    <w:rsid w:val="005E1272"/>
    <w:rsid w:val="005E2758"/>
    <w:rsid w:val="005E3620"/>
    <w:rsid w:val="005F1925"/>
    <w:rsid w:val="005F1D45"/>
    <w:rsid w:val="005F2156"/>
    <w:rsid w:val="005F430D"/>
    <w:rsid w:val="005F5682"/>
    <w:rsid w:val="005F5F97"/>
    <w:rsid w:val="006069A1"/>
    <w:rsid w:val="00606D41"/>
    <w:rsid w:val="00613C6A"/>
    <w:rsid w:val="00615DC3"/>
    <w:rsid w:val="006176FF"/>
    <w:rsid w:val="00617A0D"/>
    <w:rsid w:val="0062084F"/>
    <w:rsid w:val="006213B1"/>
    <w:rsid w:val="006259A7"/>
    <w:rsid w:val="00631C12"/>
    <w:rsid w:val="00631D8F"/>
    <w:rsid w:val="006330F5"/>
    <w:rsid w:val="00637AEB"/>
    <w:rsid w:val="00642FFF"/>
    <w:rsid w:val="006441B3"/>
    <w:rsid w:val="00650B5E"/>
    <w:rsid w:val="00651DBB"/>
    <w:rsid w:val="00653E60"/>
    <w:rsid w:val="006545E2"/>
    <w:rsid w:val="00656EE1"/>
    <w:rsid w:val="00662D27"/>
    <w:rsid w:val="00663626"/>
    <w:rsid w:val="00663E03"/>
    <w:rsid w:val="00666DF4"/>
    <w:rsid w:val="00666F9D"/>
    <w:rsid w:val="00667CC9"/>
    <w:rsid w:val="00671C5B"/>
    <w:rsid w:val="00674A7E"/>
    <w:rsid w:val="00677E79"/>
    <w:rsid w:val="0068092A"/>
    <w:rsid w:val="00684AC0"/>
    <w:rsid w:val="00685064"/>
    <w:rsid w:val="006B10D1"/>
    <w:rsid w:val="006B36D9"/>
    <w:rsid w:val="006B74E4"/>
    <w:rsid w:val="006C04F6"/>
    <w:rsid w:val="006C7F6D"/>
    <w:rsid w:val="006D7BF3"/>
    <w:rsid w:val="006E2898"/>
    <w:rsid w:val="006E4112"/>
    <w:rsid w:val="006E4D13"/>
    <w:rsid w:val="006E604B"/>
    <w:rsid w:val="006E748C"/>
    <w:rsid w:val="006F0DA1"/>
    <w:rsid w:val="006F26F3"/>
    <w:rsid w:val="006F7469"/>
    <w:rsid w:val="007167F1"/>
    <w:rsid w:val="007249B5"/>
    <w:rsid w:val="0072672F"/>
    <w:rsid w:val="0072680C"/>
    <w:rsid w:val="0073060B"/>
    <w:rsid w:val="0073677F"/>
    <w:rsid w:val="007410BB"/>
    <w:rsid w:val="00754F46"/>
    <w:rsid w:val="00755378"/>
    <w:rsid w:val="007735D1"/>
    <w:rsid w:val="007739D1"/>
    <w:rsid w:val="00781B3D"/>
    <w:rsid w:val="00781BBC"/>
    <w:rsid w:val="0078248E"/>
    <w:rsid w:val="0078773A"/>
    <w:rsid w:val="00790AF6"/>
    <w:rsid w:val="00794493"/>
    <w:rsid w:val="007A483F"/>
    <w:rsid w:val="007A4E5E"/>
    <w:rsid w:val="007B4BE8"/>
    <w:rsid w:val="007C556B"/>
    <w:rsid w:val="007C70D0"/>
    <w:rsid w:val="007D1335"/>
    <w:rsid w:val="007E696C"/>
    <w:rsid w:val="007F71E8"/>
    <w:rsid w:val="00812843"/>
    <w:rsid w:val="0081382C"/>
    <w:rsid w:val="00820356"/>
    <w:rsid w:val="00822835"/>
    <w:rsid w:val="00824383"/>
    <w:rsid w:val="00830116"/>
    <w:rsid w:val="00837564"/>
    <w:rsid w:val="00837A24"/>
    <w:rsid w:val="00837BE0"/>
    <w:rsid w:val="00841903"/>
    <w:rsid w:val="008435E9"/>
    <w:rsid w:val="00843B97"/>
    <w:rsid w:val="00846FBF"/>
    <w:rsid w:val="00847659"/>
    <w:rsid w:val="0085168D"/>
    <w:rsid w:val="00851889"/>
    <w:rsid w:val="008526A0"/>
    <w:rsid w:val="00854037"/>
    <w:rsid w:val="008542D0"/>
    <w:rsid w:val="0087383B"/>
    <w:rsid w:val="00877B00"/>
    <w:rsid w:val="008803E7"/>
    <w:rsid w:val="008876EC"/>
    <w:rsid w:val="00891F18"/>
    <w:rsid w:val="00892332"/>
    <w:rsid w:val="008A1179"/>
    <w:rsid w:val="008A762C"/>
    <w:rsid w:val="008B0B89"/>
    <w:rsid w:val="008B1753"/>
    <w:rsid w:val="008C2FEE"/>
    <w:rsid w:val="008C515F"/>
    <w:rsid w:val="008C5E47"/>
    <w:rsid w:val="008C79E8"/>
    <w:rsid w:val="008D3D85"/>
    <w:rsid w:val="008D61C3"/>
    <w:rsid w:val="008D68B9"/>
    <w:rsid w:val="008E1DB2"/>
    <w:rsid w:val="008E634F"/>
    <w:rsid w:val="008F0CD2"/>
    <w:rsid w:val="008F1211"/>
    <w:rsid w:val="008F1AB2"/>
    <w:rsid w:val="008F235C"/>
    <w:rsid w:val="008F4253"/>
    <w:rsid w:val="008F4835"/>
    <w:rsid w:val="008F615B"/>
    <w:rsid w:val="00900313"/>
    <w:rsid w:val="00900CE3"/>
    <w:rsid w:val="00900D5B"/>
    <w:rsid w:val="009046B6"/>
    <w:rsid w:val="009125C1"/>
    <w:rsid w:val="00920270"/>
    <w:rsid w:val="00927355"/>
    <w:rsid w:val="00933C9D"/>
    <w:rsid w:val="00935DCF"/>
    <w:rsid w:val="00937B31"/>
    <w:rsid w:val="00940258"/>
    <w:rsid w:val="00950078"/>
    <w:rsid w:val="00953457"/>
    <w:rsid w:val="00957219"/>
    <w:rsid w:val="009572F0"/>
    <w:rsid w:val="00957393"/>
    <w:rsid w:val="009573D9"/>
    <w:rsid w:val="00961BE4"/>
    <w:rsid w:val="00962624"/>
    <w:rsid w:val="009638D3"/>
    <w:rsid w:val="00964F0D"/>
    <w:rsid w:val="00977926"/>
    <w:rsid w:val="00977F10"/>
    <w:rsid w:val="00981513"/>
    <w:rsid w:val="00982BE9"/>
    <w:rsid w:val="009963DC"/>
    <w:rsid w:val="0099788C"/>
    <w:rsid w:val="00997E37"/>
    <w:rsid w:val="009A175C"/>
    <w:rsid w:val="009A23C4"/>
    <w:rsid w:val="009A3E02"/>
    <w:rsid w:val="009A77BA"/>
    <w:rsid w:val="009B0100"/>
    <w:rsid w:val="009B0CAB"/>
    <w:rsid w:val="009B4AF1"/>
    <w:rsid w:val="009C259F"/>
    <w:rsid w:val="009C2AE0"/>
    <w:rsid w:val="009C5438"/>
    <w:rsid w:val="009C5B84"/>
    <w:rsid w:val="009D02AB"/>
    <w:rsid w:val="009D0302"/>
    <w:rsid w:val="009D13B7"/>
    <w:rsid w:val="009D43CF"/>
    <w:rsid w:val="009D7267"/>
    <w:rsid w:val="009D7E6F"/>
    <w:rsid w:val="009E0559"/>
    <w:rsid w:val="009E22FA"/>
    <w:rsid w:val="009E2882"/>
    <w:rsid w:val="009E4EC2"/>
    <w:rsid w:val="009F2A58"/>
    <w:rsid w:val="009F2F67"/>
    <w:rsid w:val="009F3529"/>
    <w:rsid w:val="009F3E6E"/>
    <w:rsid w:val="009F7F5B"/>
    <w:rsid w:val="00A00F67"/>
    <w:rsid w:val="00A065CA"/>
    <w:rsid w:val="00A13F56"/>
    <w:rsid w:val="00A23D90"/>
    <w:rsid w:val="00A30CE7"/>
    <w:rsid w:val="00A32BB2"/>
    <w:rsid w:val="00A332F4"/>
    <w:rsid w:val="00A336DD"/>
    <w:rsid w:val="00A34C50"/>
    <w:rsid w:val="00A353C7"/>
    <w:rsid w:val="00A353F2"/>
    <w:rsid w:val="00A37A68"/>
    <w:rsid w:val="00A40268"/>
    <w:rsid w:val="00A454D2"/>
    <w:rsid w:val="00A53378"/>
    <w:rsid w:val="00A7052F"/>
    <w:rsid w:val="00A70FF6"/>
    <w:rsid w:val="00A71DCF"/>
    <w:rsid w:val="00A73626"/>
    <w:rsid w:val="00A80F4F"/>
    <w:rsid w:val="00A86C55"/>
    <w:rsid w:val="00A91075"/>
    <w:rsid w:val="00A96107"/>
    <w:rsid w:val="00A9611F"/>
    <w:rsid w:val="00AA0CE6"/>
    <w:rsid w:val="00AA35CA"/>
    <w:rsid w:val="00AA778A"/>
    <w:rsid w:val="00AA790E"/>
    <w:rsid w:val="00AB0210"/>
    <w:rsid w:val="00AB0A19"/>
    <w:rsid w:val="00AB158B"/>
    <w:rsid w:val="00AB5F0F"/>
    <w:rsid w:val="00AB6D49"/>
    <w:rsid w:val="00AB79C5"/>
    <w:rsid w:val="00AC0CDF"/>
    <w:rsid w:val="00AC14BB"/>
    <w:rsid w:val="00AC1A03"/>
    <w:rsid w:val="00AC5E21"/>
    <w:rsid w:val="00AC61C6"/>
    <w:rsid w:val="00AE0AF6"/>
    <w:rsid w:val="00AE3067"/>
    <w:rsid w:val="00AE333D"/>
    <w:rsid w:val="00AE3A3B"/>
    <w:rsid w:val="00AE65F3"/>
    <w:rsid w:val="00AF2A52"/>
    <w:rsid w:val="00AF3AF7"/>
    <w:rsid w:val="00AF3F8A"/>
    <w:rsid w:val="00AF598C"/>
    <w:rsid w:val="00AF6F38"/>
    <w:rsid w:val="00B11046"/>
    <w:rsid w:val="00B138EB"/>
    <w:rsid w:val="00B15824"/>
    <w:rsid w:val="00B23500"/>
    <w:rsid w:val="00B2553F"/>
    <w:rsid w:val="00B3501B"/>
    <w:rsid w:val="00B3595A"/>
    <w:rsid w:val="00B37FDB"/>
    <w:rsid w:val="00B41E7A"/>
    <w:rsid w:val="00B45517"/>
    <w:rsid w:val="00B456FA"/>
    <w:rsid w:val="00B457FE"/>
    <w:rsid w:val="00B506E6"/>
    <w:rsid w:val="00B528E2"/>
    <w:rsid w:val="00B63744"/>
    <w:rsid w:val="00B63FA6"/>
    <w:rsid w:val="00B6407B"/>
    <w:rsid w:val="00B645A0"/>
    <w:rsid w:val="00B64A1C"/>
    <w:rsid w:val="00B66DE8"/>
    <w:rsid w:val="00B67266"/>
    <w:rsid w:val="00B71E2C"/>
    <w:rsid w:val="00B74630"/>
    <w:rsid w:val="00B765CC"/>
    <w:rsid w:val="00B768FB"/>
    <w:rsid w:val="00B854A1"/>
    <w:rsid w:val="00B8566F"/>
    <w:rsid w:val="00B85CC6"/>
    <w:rsid w:val="00B86710"/>
    <w:rsid w:val="00B93671"/>
    <w:rsid w:val="00B94A8A"/>
    <w:rsid w:val="00BA0006"/>
    <w:rsid w:val="00BA06A9"/>
    <w:rsid w:val="00BB0F2D"/>
    <w:rsid w:val="00BB26A2"/>
    <w:rsid w:val="00BB6A50"/>
    <w:rsid w:val="00BC2B52"/>
    <w:rsid w:val="00BC2F7F"/>
    <w:rsid w:val="00BD2823"/>
    <w:rsid w:val="00BD409E"/>
    <w:rsid w:val="00BD42AD"/>
    <w:rsid w:val="00BD4557"/>
    <w:rsid w:val="00BD6839"/>
    <w:rsid w:val="00BD7C76"/>
    <w:rsid w:val="00BE092B"/>
    <w:rsid w:val="00BE2158"/>
    <w:rsid w:val="00BE4AC4"/>
    <w:rsid w:val="00BE50BA"/>
    <w:rsid w:val="00BE62D6"/>
    <w:rsid w:val="00BF1A74"/>
    <w:rsid w:val="00BF2F5A"/>
    <w:rsid w:val="00C012B2"/>
    <w:rsid w:val="00C029D1"/>
    <w:rsid w:val="00C0373F"/>
    <w:rsid w:val="00C05016"/>
    <w:rsid w:val="00C20978"/>
    <w:rsid w:val="00C2447E"/>
    <w:rsid w:val="00C30102"/>
    <w:rsid w:val="00C317A2"/>
    <w:rsid w:val="00C3253C"/>
    <w:rsid w:val="00C40A54"/>
    <w:rsid w:val="00C42C17"/>
    <w:rsid w:val="00C517C2"/>
    <w:rsid w:val="00C53CC0"/>
    <w:rsid w:val="00C604C6"/>
    <w:rsid w:val="00C61858"/>
    <w:rsid w:val="00C61F03"/>
    <w:rsid w:val="00C642BE"/>
    <w:rsid w:val="00C67C79"/>
    <w:rsid w:val="00C830CB"/>
    <w:rsid w:val="00C83F6E"/>
    <w:rsid w:val="00CA1DDD"/>
    <w:rsid w:val="00CA2E09"/>
    <w:rsid w:val="00CA31CD"/>
    <w:rsid w:val="00CA38EF"/>
    <w:rsid w:val="00CB0322"/>
    <w:rsid w:val="00CB1189"/>
    <w:rsid w:val="00CC311D"/>
    <w:rsid w:val="00CC6F60"/>
    <w:rsid w:val="00CD0C83"/>
    <w:rsid w:val="00CD128D"/>
    <w:rsid w:val="00CD2E47"/>
    <w:rsid w:val="00CD30EC"/>
    <w:rsid w:val="00CD6651"/>
    <w:rsid w:val="00CE1B6F"/>
    <w:rsid w:val="00CE29AA"/>
    <w:rsid w:val="00CE4829"/>
    <w:rsid w:val="00CE7E6B"/>
    <w:rsid w:val="00CF141E"/>
    <w:rsid w:val="00CF2227"/>
    <w:rsid w:val="00CF2299"/>
    <w:rsid w:val="00CF7750"/>
    <w:rsid w:val="00D0063F"/>
    <w:rsid w:val="00D0145D"/>
    <w:rsid w:val="00D12DFC"/>
    <w:rsid w:val="00D23ADD"/>
    <w:rsid w:val="00D27688"/>
    <w:rsid w:val="00D27BB6"/>
    <w:rsid w:val="00D3282C"/>
    <w:rsid w:val="00D33D7E"/>
    <w:rsid w:val="00D345A2"/>
    <w:rsid w:val="00D360AB"/>
    <w:rsid w:val="00D37713"/>
    <w:rsid w:val="00D42062"/>
    <w:rsid w:val="00D46387"/>
    <w:rsid w:val="00D50E8D"/>
    <w:rsid w:val="00D659CC"/>
    <w:rsid w:val="00D65BD8"/>
    <w:rsid w:val="00D67CE1"/>
    <w:rsid w:val="00D71DB8"/>
    <w:rsid w:val="00D72B08"/>
    <w:rsid w:val="00D748DF"/>
    <w:rsid w:val="00D76083"/>
    <w:rsid w:val="00D816A9"/>
    <w:rsid w:val="00D827EE"/>
    <w:rsid w:val="00D83A01"/>
    <w:rsid w:val="00D87ACF"/>
    <w:rsid w:val="00DA03F2"/>
    <w:rsid w:val="00DA10E1"/>
    <w:rsid w:val="00DA1EF9"/>
    <w:rsid w:val="00DB1A35"/>
    <w:rsid w:val="00DB3515"/>
    <w:rsid w:val="00DD0FFA"/>
    <w:rsid w:val="00DD7C19"/>
    <w:rsid w:val="00DE2132"/>
    <w:rsid w:val="00DE3E66"/>
    <w:rsid w:val="00DE3EB9"/>
    <w:rsid w:val="00DE4FFA"/>
    <w:rsid w:val="00DE683A"/>
    <w:rsid w:val="00DF0667"/>
    <w:rsid w:val="00DF6894"/>
    <w:rsid w:val="00E13CE2"/>
    <w:rsid w:val="00E20378"/>
    <w:rsid w:val="00E3378E"/>
    <w:rsid w:val="00E341E4"/>
    <w:rsid w:val="00E41532"/>
    <w:rsid w:val="00E45A60"/>
    <w:rsid w:val="00E51995"/>
    <w:rsid w:val="00E57258"/>
    <w:rsid w:val="00E74E4B"/>
    <w:rsid w:val="00E87B6C"/>
    <w:rsid w:val="00E87F0A"/>
    <w:rsid w:val="00E93537"/>
    <w:rsid w:val="00EA1779"/>
    <w:rsid w:val="00EA25A1"/>
    <w:rsid w:val="00EA520E"/>
    <w:rsid w:val="00EB11CE"/>
    <w:rsid w:val="00EB2101"/>
    <w:rsid w:val="00EB69AC"/>
    <w:rsid w:val="00EC01FF"/>
    <w:rsid w:val="00EC6697"/>
    <w:rsid w:val="00ED26F9"/>
    <w:rsid w:val="00EE13A4"/>
    <w:rsid w:val="00EE6177"/>
    <w:rsid w:val="00EE72AE"/>
    <w:rsid w:val="00EF0078"/>
    <w:rsid w:val="00EF089A"/>
    <w:rsid w:val="00EF464F"/>
    <w:rsid w:val="00EF78AF"/>
    <w:rsid w:val="00F027CC"/>
    <w:rsid w:val="00F05B59"/>
    <w:rsid w:val="00F0779C"/>
    <w:rsid w:val="00F139B3"/>
    <w:rsid w:val="00F141EC"/>
    <w:rsid w:val="00F17A7B"/>
    <w:rsid w:val="00F20512"/>
    <w:rsid w:val="00F423C1"/>
    <w:rsid w:val="00F47731"/>
    <w:rsid w:val="00F56F73"/>
    <w:rsid w:val="00F726E8"/>
    <w:rsid w:val="00F728E1"/>
    <w:rsid w:val="00F7525F"/>
    <w:rsid w:val="00F955C9"/>
    <w:rsid w:val="00FA52E8"/>
    <w:rsid w:val="00FB0D9A"/>
    <w:rsid w:val="00FB1B00"/>
    <w:rsid w:val="00FB3576"/>
    <w:rsid w:val="00FC2A8B"/>
    <w:rsid w:val="00FC52B6"/>
    <w:rsid w:val="00FD1B3C"/>
    <w:rsid w:val="00FD2F69"/>
    <w:rsid w:val="00FD6770"/>
    <w:rsid w:val="00FE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CF0C6"/>
  <w15:docId w15:val="{7A763B59-33BB-4A59-BCB5-246FAAAFA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62C"/>
  </w:style>
  <w:style w:type="paragraph" w:styleId="Heading1">
    <w:name w:val="heading 1"/>
    <w:basedOn w:val="Normal"/>
    <w:next w:val="Normal"/>
    <w:link w:val="Heading1Char"/>
    <w:uiPriority w:val="9"/>
    <w:qFormat/>
    <w:rsid w:val="002C29E7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2A9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79C5"/>
    <w:pPr>
      <w:keepNext/>
      <w:autoSpaceDE w:val="0"/>
      <w:autoSpaceDN w:val="0"/>
      <w:adjustRightInd w:val="0"/>
      <w:spacing w:before="240" w:after="160" w:line="360" w:lineRule="auto"/>
      <w:jc w:val="both"/>
      <w:outlineLvl w:val="2"/>
    </w:pPr>
    <w:rPr>
      <w:rFonts w:ascii="Times New Roman" w:hAnsi="Times New Roman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06A9"/>
    <w:pPr>
      <w:keepNext/>
      <w:autoSpaceDE w:val="0"/>
      <w:autoSpaceDN w:val="0"/>
      <w:adjustRightInd w:val="0"/>
      <w:spacing w:before="240" w:after="160" w:line="360" w:lineRule="auto"/>
      <w:jc w:val="both"/>
      <w:outlineLvl w:val="3"/>
    </w:pPr>
    <w:rPr>
      <w:rFonts w:ascii="Times New Roman" w:hAnsi="Times New Roman" w:cs="Times New Roman"/>
      <w:b/>
      <w:color w:val="FF0000"/>
      <w:sz w:val="24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600F"/>
    <w:pPr>
      <w:keepNext/>
      <w:autoSpaceDE w:val="0"/>
      <w:autoSpaceDN w:val="0"/>
      <w:adjustRightInd w:val="0"/>
      <w:spacing w:after="160" w:line="360" w:lineRule="auto"/>
      <w:jc w:val="both"/>
      <w:outlineLvl w:val="4"/>
    </w:pPr>
    <w:rPr>
      <w:rFonts w:ascii="Times New Roman" w:hAnsi="Times New Roman" w:cs="Times New Roman"/>
      <w:b/>
      <w:sz w:val="24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1DB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B62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B62A9"/>
    <w:pPr>
      <w:spacing w:after="160" w:line="259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29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2C29E7"/>
  </w:style>
  <w:style w:type="paragraph" w:styleId="Caption">
    <w:name w:val="caption"/>
    <w:basedOn w:val="Normal"/>
    <w:next w:val="Normal"/>
    <w:uiPriority w:val="35"/>
    <w:unhideWhenUsed/>
    <w:qFormat/>
    <w:rsid w:val="002C29E7"/>
    <w:pPr>
      <w:spacing w:line="240" w:lineRule="auto"/>
    </w:pPr>
    <w:rPr>
      <w:rFonts w:eastAsiaTheme="minorEastAsia"/>
      <w:b/>
      <w:color w:val="4F81BD" w:themeColor="accent1"/>
      <w:sz w:val="18"/>
    </w:rPr>
  </w:style>
  <w:style w:type="table" w:styleId="TableGrid">
    <w:name w:val="Table Grid"/>
    <w:basedOn w:val="TableNormal"/>
    <w:uiPriority w:val="59"/>
    <w:rsid w:val="002C2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9E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C29E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2C29E7"/>
    <w:rPr>
      <w:rFonts w:cs="Minion Pro"/>
      <w:color w:val="000000"/>
      <w:sz w:val="20"/>
      <w:szCs w:val="20"/>
    </w:rPr>
  </w:style>
  <w:style w:type="character" w:customStyle="1" w:styleId="A8">
    <w:name w:val="A8"/>
    <w:uiPriority w:val="99"/>
    <w:rsid w:val="002C29E7"/>
    <w:rPr>
      <w:rFonts w:cs="Minion Pro"/>
      <w:color w:val="000000"/>
      <w:sz w:val="20"/>
      <w:szCs w:val="20"/>
    </w:rPr>
  </w:style>
  <w:style w:type="character" w:customStyle="1" w:styleId="A11">
    <w:name w:val="A11"/>
    <w:uiPriority w:val="99"/>
    <w:rsid w:val="002C29E7"/>
    <w:rPr>
      <w:rFonts w:cs="Palatino"/>
      <w:color w:val="000000"/>
      <w:sz w:val="13"/>
      <w:szCs w:val="13"/>
    </w:rPr>
  </w:style>
  <w:style w:type="table" w:customStyle="1" w:styleId="TableGrid1">
    <w:name w:val="Table Grid1"/>
    <w:basedOn w:val="TableNormal"/>
    <w:next w:val="TableGrid"/>
    <w:uiPriority w:val="59"/>
    <w:rsid w:val="00124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0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8DA"/>
  </w:style>
  <w:style w:type="paragraph" w:styleId="Footer">
    <w:name w:val="footer"/>
    <w:basedOn w:val="Normal"/>
    <w:link w:val="FooterChar"/>
    <w:uiPriority w:val="99"/>
    <w:unhideWhenUsed/>
    <w:rsid w:val="003F7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8DA"/>
  </w:style>
  <w:style w:type="paragraph" w:customStyle="1" w:styleId="EndNoteBibliographyTitle">
    <w:name w:val="EndNote Bibliography Title"/>
    <w:basedOn w:val="Normal"/>
    <w:link w:val="EndNoteBibliographyTitleChar"/>
    <w:rsid w:val="00D33D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3D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3D7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3D7E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AB79C5"/>
    <w:rPr>
      <w:rFonts w:ascii="Times New Roman" w:hAnsi="Times New Roman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A06A9"/>
    <w:rPr>
      <w:rFonts w:ascii="Times New Roman" w:hAnsi="Times New Roman" w:cs="Times New Roman"/>
      <w:b/>
      <w:color w:val="FF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2600F"/>
    <w:rPr>
      <w:rFonts w:ascii="Times New Roman" w:hAnsi="Times New Roman" w:cs="Times New Roman"/>
      <w:b/>
      <w:sz w:val="24"/>
      <w:szCs w:val="19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60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600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600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B357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9CFC9-B6C4-4937-9354-AC9A5D566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6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eku</dc:creator>
  <cp:lastModifiedBy>Tom Flint</cp:lastModifiedBy>
  <cp:revision>77</cp:revision>
  <cp:lastPrinted>2023-03-08T14:21:00Z</cp:lastPrinted>
  <dcterms:created xsi:type="dcterms:W3CDTF">2025-03-10T12:47:00Z</dcterms:created>
  <dcterms:modified xsi:type="dcterms:W3CDTF">2026-02-02T10:42:00Z</dcterms:modified>
</cp:coreProperties>
</file>